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l Table </w:t>
      </w:r>
      <w:r>
        <w:rPr/>
        <w:t>1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340"/>
        <w:gridCol w:w="568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BP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998 to -97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598 to -56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3 to -3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32"/>
                <w:szCs w:val="32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ga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ca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tctcct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c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tt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ac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aa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PAGE \* ARABIC </w:instrText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t>1</w:t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a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cc)a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tg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g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a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ct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tg)(cgtg)(cttg)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c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68 or DDX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6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9 to-315</w:t>
            </w:r>
          </w:p>
          <w:p>
            <w:pPr>
              <w:pStyle w:val="Normal"/>
              <w:spacing w:lineRule="auto" w:line="240" w:before="0" w:after="0"/>
              <w:ind w:right="576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4 to-161</w:t>
            </w:r>
          </w:p>
          <w:p>
            <w:pPr>
              <w:pStyle w:val="Normal"/>
              <w:spacing w:lineRule="auto" w:line="240" w:before="0" w:after="0"/>
              <w:ind w:right="576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right="576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7 to -48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576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cg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cg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tt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t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ga)</w:t>
            </w:r>
          </w:p>
          <w:p>
            <w:pPr>
              <w:pStyle w:val="Normal"/>
              <w:spacing w:lineRule="auto" w:line="240" w:before="0" w:after="0"/>
              <w:ind w:right="576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c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ac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tggcctttccgggc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a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ga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tcctttcccga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gc)</w:t>
            </w:r>
          </w:p>
          <w:p>
            <w:pPr>
              <w:pStyle w:val="Normal"/>
              <w:spacing w:lineRule="auto" w:line="240" w:before="0" w:after="0"/>
              <w:ind w:right="576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a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tt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72 or DDX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30 to -110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566 to -59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07 to   -87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ga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ca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cc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tg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gt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cc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cctgac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a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ag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g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ga)t(tt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ac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F2C2/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o-2 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77 to -55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38 to -66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42 to -100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96 to -126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63 to -274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00 to -235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49 to -191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01 to -166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95 to -126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42 to -1005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ag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tg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g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gg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gc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gg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g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c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tc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ct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ct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c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t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c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)caga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a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ga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gt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gg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atgaagaa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g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ac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ga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tt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ggaacaaatgatttattccattgcctgcatttt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ag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acaaagtgcccccaa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gc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gg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gt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gggggacagagcagcaagggctgg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ca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ta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ct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tggaacgaa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t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aa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t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tt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taaataggaaagtggtaac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t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tt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gt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gg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atgaagaa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g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ac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ct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ct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c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t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ct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ga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a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ga)</w:t>
            </w:r>
          </w:p>
        </w:tc>
      </w:tr>
      <w:tr>
        <w:trPr>
          <w:trHeight w:val="28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F2C1/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o-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7 to -6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38 to -52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t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t)(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gt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aa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gt)</w:t>
            </w:r>
          </w:p>
        </w:tc>
      </w:tr>
      <w:tr>
        <w:trPr>
          <w:trHeight w:val="28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O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96 to -27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69 to -74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50 to -102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53 to -152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40 to -171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2201 to -216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292 to -227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597 to -357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10 to -4189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c)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c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cc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aa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tt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tgcc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accaggtaa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ca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tg)gtg(a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ct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tt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ta)aaacta(ta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ca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at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tt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a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t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agaaa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c)(ca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c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tc)ggcc(t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ggg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tt)t(ca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tg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ac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ca)(a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cc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ag)g(c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tc)</w:t>
            </w:r>
          </w:p>
        </w:tc>
      </w:tr>
      <w:tr>
        <w:trPr>
          <w:trHeight w:val="28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SR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60 to -333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030 to -301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20 to -209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79 to -958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g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at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c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(g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t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a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ta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at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g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c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gg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ac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t)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tc)</w:t>
            </w:r>
          </w:p>
        </w:tc>
      </w:tr>
      <w:tr>
        <w:trPr>
          <w:trHeight w:val="28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90/ILF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594 to -357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22 to – 270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290 to -126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485 to -457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a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tt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t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gc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ga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a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)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gc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ta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tt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ccttt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a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tc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g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)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t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aa)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tt</w:t>
            </w:r>
          </w:p>
        </w:tc>
      </w:tr>
      <w:tr>
        <w:trPr>
          <w:trHeight w:val="28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45/ILF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247 to -222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96 to -187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51 to -183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580 to  -560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tg)(g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ct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a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tg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a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c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ct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cc)(g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tg)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gg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tg)(gc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ct)</w:t>
            </w:r>
          </w:p>
        </w:tc>
      </w:tr>
      <w:tr>
        <w:trPr>
          <w:trHeight w:val="28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A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9 to -8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1 to -23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88 to -131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59 to -139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53 to -158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04 to -242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32 to -2570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a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gg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cagt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g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cg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t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ag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c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tg)(c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ca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ag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g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ct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t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ga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cta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a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ac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tg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aagccagttg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cg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c)(ca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c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ct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t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at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c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ac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cta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g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ta)</w:t>
            </w:r>
          </w:p>
        </w:tc>
      </w:tr>
      <w:tr>
        <w:trPr>
          <w:trHeight w:val="28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B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341 to -236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93 to-271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65 to -278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109 to -313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287 to-330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434 to -345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12 to -4248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a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cc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cacaaatta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a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tg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t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gt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c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tc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ga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t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cc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cg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a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ct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tc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tg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tc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tg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ca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ct)ggcc(aa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tt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at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c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t)caa(ca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cc)</w:t>
            </w:r>
          </w:p>
        </w:tc>
      </w:tr>
      <w:tr>
        <w:trPr>
          <w:trHeight w:val="28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88 to -31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2 to -35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15 to -83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56 to -87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47 to -166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674 to – 4693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g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ca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a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gt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tg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t)(gg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tt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ctt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a)cta(c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ga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gg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ga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c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ac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gg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ag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a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cg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a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tgg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tg)</w:t>
            </w:r>
          </w:p>
        </w:tc>
      </w:tr>
      <w:tr>
        <w:trPr>
          <w:trHeight w:val="28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BQ1/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P-R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39 to -65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77 to -897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68 to -98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21 to- 104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21 to-205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062 to -3082</w:t>
            </w:r>
          </w:p>
        </w:tc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ta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tt)(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at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ggcgtgagc)(ca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gc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cc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ag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tt)t(ca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tg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at)tacag(gc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ca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tt)(a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t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aa)(t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g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ta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a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t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ct)(cac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u w:val="single"/>
              </w:rPr>
              <w:t>caag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ct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* </w:t>
      </w:r>
      <w:r>
        <w:rPr>
          <w:rFonts w:cs="Times New Roman" w:ascii="Times New Roman" w:hAnsi="Times New Roman"/>
          <w:sz w:val="24"/>
          <w:szCs w:val="24"/>
        </w:rPr>
        <w:t>Microarray expression data suggest that this gene is induced in response to TA-p63/ΔN-p63 express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12:32:00Z</dcterms:created>
  <dc:creator>Dr. Boominathan Ph.D.</dc:creator>
  <dc:description/>
  <cp:keywords/>
  <dc:language>en-US</dc:language>
  <cp:lastModifiedBy>Dr. Boominathan Ph.D. </cp:lastModifiedBy>
  <dcterms:modified xsi:type="dcterms:W3CDTF">2010-04-24T06:24:00Z</dcterms:modified>
  <cp:revision>3</cp:revision>
  <dc:subject/>
  <dc:title/>
</cp:coreProperties>
</file>